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1AE56" w14:textId="57489CEA" w:rsidR="000346DB" w:rsidRPr="00F04C2F" w:rsidRDefault="00F04C2F" w:rsidP="000346DB">
      <w:pPr>
        <w:spacing w:line="240" w:lineRule="auto"/>
        <w:jc w:val="left"/>
        <w:rPr>
          <w:rFonts w:ascii="Arial" w:hAnsi="Arial" w:cs="Arial"/>
          <w:color w:val="00000A"/>
          <w:kern w:val="0"/>
          <w:sz w:val="24"/>
          <w:szCs w:val="24"/>
        </w:rPr>
      </w:pPr>
      <w:r w:rsidRPr="00F04C2F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0346DB" w:rsidRPr="00F04C2F">
        <w:rPr>
          <w:rFonts w:ascii="Arial" w:hAnsi="Arial" w:cs="Arial"/>
          <w:b/>
          <w:bCs/>
          <w:sz w:val="24"/>
          <w:szCs w:val="24"/>
        </w:rPr>
        <w:t>Table 3.</w:t>
      </w:r>
      <w:r w:rsidR="000346DB" w:rsidRPr="00F04C2F">
        <w:rPr>
          <w:rFonts w:ascii="Arial" w:hAnsi="Arial" w:cs="Arial"/>
          <w:sz w:val="24"/>
          <w:szCs w:val="24"/>
        </w:rPr>
        <w:t xml:space="preserve"> Summary statistics of Single nucleotide polymorphisms (SNPs) associated with breast feeding and those of SNPs for amblyopia from the results of genome-wide association study in UK biobank European </w:t>
      </w:r>
      <w:r w:rsidR="000346DB" w:rsidRPr="00F04C2F">
        <w:rPr>
          <w:rFonts w:ascii="Arial" w:hAnsi="Arial" w:cs="Arial"/>
          <w:color w:val="00000A"/>
          <w:kern w:val="0"/>
          <w:sz w:val="24"/>
          <w:szCs w:val="24"/>
        </w:rPr>
        <w:t>ancestr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4"/>
        <w:gridCol w:w="1953"/>
        <w:gridCol w:w="2435"/>
        <w:gridCol w:w="970"/>
        <w:gridCol w:w="822"/>
        <w:gridCol w:w="1548"/>
        <w:gridCol w:w="1066"/>
        <w:gridCol w:w="822"/>
        <w:gridCol w:w="1548"/>
        <w:gridCol w:w="959"/>
      </w:tblGrid>
      <w:tr w:rsidR="000346DB" w:rsidRPr="00F04C2F" w14:paraId="3D693551" w14:textId="77777777" w:rsidTr="00315CD3">
        <w:trPr>
          <w:trHeight w:val="330"/>
        </w:trPr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1A012C" w14:textId="77777777" w:rsidR="000346DB" w:rsidRPr="00F04C2F" w:rsidRDefault="000346DB" w:rsidP="00315CD3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71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ABA60F" w14:textId="77777777" w:rsidR="000346DB" w:rsidRPr="00F04C2F" w:rsidRDefault="000346DB" w:rsidP="00315CD3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88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0E8CAE" w14:textId="77777777" w:rsidR="000346DB" w:rsidRPr="00F04C2F" w:rsidRDefault="000346DB" w:rsidP="00315CD3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7B305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BAF6A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reast feeding</w:t>
            </w:r>
          </w:p>
        </w:tc>
        <w:tc>
          <w:tcPr>
            <w:tcW w:w="12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5653A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mblyopia</w:t>
            </w:r>
          </w:p>
        </w:tc>
      </w:tr>
      <w:tr w:rsidR="000346DB" w:rsidRPr="00F04C2F" w14:paraId="3592B200" w14:textId="77777777" w:rsidTr="00315CD3">
        <w:trPr>
          <w:trHeight w:val="330"/>
        </w:trPr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F36B3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1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23571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8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8DD4E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EEE7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lleles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E880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AF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5044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eta (SE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1F75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A1BB3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AF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54EC3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eta (SE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B532C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346DB" w:rsidRPr="00F04C2F" w14:paraId="55BB1393" w14:textId="77777777" w:rsidTr="00315CD3">
        <w:trPr>
          <w:trHeight w:val="330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37CD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4575516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4CC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53D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BFOX</w:t>
            </w:r>
            <w:proofErr w:type="gramStart"/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1;TMEM</w:t>
            </w:r>
            <w:proofErr w:type="gramEnd"/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11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A3F1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A/G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406A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30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D4DD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34 (0.006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D82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6.71E-0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675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30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8967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08 (0.056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C6F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89</w:t>
            </w:r>
          </w:p>
        </w:tc>
      </w:tr>
      <w:tr w:rsidR="000346DB" w:rsidRPr="00F04C2F" w14:paraId="58B23170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AD56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53382185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AD6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UTR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584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MPP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4B880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A/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CC43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5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DDE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44 (0.00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117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1.19E-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9F0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DFC7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83 (0.07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C862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26</w:t>
            </w:r>
          </w:p>
        </w:tc>
      </w:tr>
      <w:tr w:rsidR="000346DB" w:rsidRPr="00F04C2F" w14:paraId="3CAB9572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8DB9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473190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CB99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intro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7ACE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CHCHD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22F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C/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B69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25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AAC4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35 (0.00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1AAC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1.42E-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347D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24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690EE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43 (0.05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B522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47</w:t>
            </w:r>
          </w:p>
        </w:tc>
      </w:tr>
      <w:tr w:rsidR="000346DB" w:rsidRPr="00F04C2F" w14:paraId="61DCF17A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03D1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283799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34C0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intro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A310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BACE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C5337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G/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1138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6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5AB6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31 (0.00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2D4F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2.24E-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7080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6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D2DE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13 (0.05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457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81</w:t>
            </w:r>
          </w:p>
        </w:tc>
      </w:tr>
      <w:tr w:rsidR="000346DB" w:rsidRPr="00F04C2F" w14:paraId="20246AF0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B513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623705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79F59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0681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FST;NDUFS</w:t>
            </w:r>
            <w:proofErr w:type="gramEnd"/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4F4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A/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AE37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12FC7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41 (0.00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296D2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2.46E-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0D29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2F65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38 (0.07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FA2C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58</w:t>
            </w:r>
          </w:p>
        </w:tc>
      </w:tr>
      <w:tr w:rsidR="000346DB" w:rsidRPr="00F04C2F" w14:paraId="088DD949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43E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15078946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5F56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UTR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5A75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DVL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09D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G/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D7C0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9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49546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59 (0.01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84EE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3.13E-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8AE1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9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D3A6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48 (0.10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4F17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64</w:t>
            </w:r>
          </w:p>
        </w:tc>
      </w:tr>
      <w:tr w:rsidR="000346DB" w:rsidRPr="00F04C2F" w14:paraId="34D1110A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7446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376765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8875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intro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C0F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EPRS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13CE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C/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AFA3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C5FA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45 (0.00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BF6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3.61E-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3D2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3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778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56 (0.07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F7F3C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47</w:t>
            </w:r>
          </w:p>
        </w:tc>
      </w:tr>
      <w:tr w:rsidR="000346DB" w:rsidRPr="00F04C2F" w14:paraId="112461CA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8A5E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47995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1AE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ncRNA_intronic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F932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LINC019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AE83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C/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F85AC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9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E62A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38 (0.00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821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3.76E-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CAC55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9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1C03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02 (0.06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B5E7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97</w:t>
            </w:r>
          </w:p>
        </w:tc>
      </w:tr>
      <w:tr w:rsidR="000346DB" w:rsidRPr="00F04C2F" w14:paraId="7913DEC7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3256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6242290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FF0AD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D1B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TBX</w:t>
            </w:r>
            <w:proofErr w:type="gramStart"/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18;LINC</w:t>
            </w:r>
            <w:proofErr w:type="gramEnd"/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25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6F5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C/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C40F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1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1912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47 (0.00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C37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3.80E-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BD11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1349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45 (0.08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B6C1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58</w:t>
            </w:r>
          </w:p>
        </w:tc>
      </w:tr>
      <w:tr w:rsidR="000346DB" w:rsidRPr="00F04C2F" w14:paraId="26428041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6823D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244272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2112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913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LINC</w:t>
            </w:r>
            <w:proofErr w:type="gramStart"/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2571;HLA</w:t>
            </w:r>
            <w:proofErr w:type="gramEnd"/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4F25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G/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1758D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1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97E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38 (0.00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937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5.87E-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84A2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20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A1D3B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43 (0.06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4D4E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52</w:t>
            </w:r>
          </w:p>
        </w:tc>
      </w:tr>
      <w:tr w:rsidR="000346DB" w:rsidRPr="00F04C2F" w14:paraId="1739D968" w14:textId="77777777" w:rsidTr="00315CD3">
        <w:trPr>
          <w:trHeight w:val="33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F0C10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rs223864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EA278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intronic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BBB92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PDE4C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7B21F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G/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92030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8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48B82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53 (0.011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8CB4C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7.91E-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C10FA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07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43604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-0.048 (0.09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90035" w14:textId="77777777" w:rsidR="000346DB" w:rsidRPr="00F04C2F" w:rsidRDefault="000346DB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04C2F">
              <w:rPr>
                <w:rFonts w:ascii="Arial" w:eastAsia="맑은 고딕" w:hAnsi="Arial" w:cs="Arial"/>
                <w:color w:val="000000"/>
                <w:szCs w:val="20"/>
              </w:rPr>
              <w:t>0.61</w:t>
            </w:r>
          </w:p>
        </w:tc>
      </w:tr>
    </w:tbl>
    <w:p w14:paraId="215630B1" w14:textId="77777777" w:rsidR="000346DB" w:rsidRPr="00F04C2F" w:rsidRDefault="000346DB" w:rsidP="000346DB">
      <w:pPr>
        <w:rPr>
          <w:rFonts w:ascii="Arial" w:hAnsi="Arial" w:cs="Arial"/>
          <w:szCs w:val="20"/>
        </w:rPr>
      </w:pPr>
      <w:r w:rsidRPr="00F04C2F">
        <w:rPr>
          <w:rFonts w:ascii="Arial" w:hAnsi="Arial" w:cs="Arial"/>
          <w:szCs w:val="20"/>
        </w:rPr>
        <w:t>UKBB; UK biobank, SNP, Single nucleotide polymorphism; GWAS, genome-wide association study; EAF, effect allele frequency; SE, standard error.</w:t>
      </w:r>
    </w:p>
    <w:p w14:paraId="0296BBD7" w14:textId="77777777" w:rsidR="000346DB" w:rsidRPr="00F04C2F" w:rsidRDefault="000346DB" w:rsidP="000346DB">
      <w:pPr>
        <w:rPr>
          <w:rFonts w:ascii="Arial" w:hAnsi="Arial" w:cs="Arial"/>
        </w:rPr>
      </w:pPr>
    </w:p>
    <w:p w14:paraId="6BB0C9CC" w14:textId="77777777" w:rsidR="000346DB" w:rsidRPr="00F04C2F" w:rsidRDefault="000346DB" w:rsidP="000346DB">
      <w:pPr>
        <w:rPr>
          <w:rFonts w:ascii="Arial" w:hAnsi="Arial" w:cs="Arial"/>
        </w:rPr>
      </w:pPr>
    </w:p>
    <w:p w14:paraId="52009794" w14:textId="77777777" w:rsidR="005E71CD" w:rsidRPr="00F04C2F" w:rsidRDefault="005E71CD" w:rsidP="005E71CD">
      <w:pPr>
        <w:rPr>
          <w:rFonts w:ascii="Arial" w:hAnsi="Arial" w:cs="Arial"/>
          <w:sz w:val="24"/>
          <w:szCs w:val="24"/>
        </w:rPr>
      </w:pPr>
    </w:p>
    <w:sectPr w:rsidR="005E71CD" w:rsidRPr="00F04C2F" w:rsidSect="00B04D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59A0C" w14:textId="77777777" w:rsidR="00FB4ADD" w:rsidRDefault="00FB4ADD" w:rsidP="00F04C2F">
      <w:pPr>
        <w:spacing w:after="0" w:line="240" w:lineRule="auto"/>
      </w:pPr>
      <w:r>
        <w:separator/>
      </w:r>
    </w:p>
  </w:endnote>
  <w:endnote w:type="continuationSeparator" w:id="0">
    <w:p w14:paraId="52D73F45" w14:textId="77777777" w:rsidR="00FB4ADD" w:rsidRDefault="00FB4ADD" w:rsidP="00F04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C6CF0" w14:textId="77777777" w:rsidR="00FB4ADD" w:rsidRDefault="00FB4ADD" w:rsidP="00F04C2F">
      <w:pPr>
        <w:spacing w:after="0" w:line="240" w:lineRule="auto"/>
      </w:pPr>
      <w:r>
        <w:separator/>
      </w:r>
    </w:p>
  </w:footnote>
  <w:footnote w:type="continuationSeparator" w:id="0">
    <w:p w14:paraId="58ED7F6B" w14:textId="77777777" w:rsidR="00FB4ADD" w:rsidRDefault="00FB4ADD" w:rsidP="00F04C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045"/>
    <w:rsid w:val="000346DB"/>
    <w:rsid w:val="005E71CD"/>
    <w:rsid w:val="00EC6045"/>
    <w:rsid w:val="00F04C2F"/>
    <w:rsid w:val="00FB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94C85"/>
  <w15:chartTrackingRefBased/>
  <w15:docId w15:val="{ED49D39B-5BA5-4216-B05D-FFB2A6BB1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045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4C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04C2F"/>
  </w:style>
  <w:style w:type="paragraph" w:styleId="a4">
    <w:name w:val="footer"/>
    <w:basedOn w:val="a"/>
    <w:link w:val="Char0"/>
    <w:uiPriority w:val="99"/>
    <w:unhideWhenUsed/>
    <w:rsid w:val="00F04C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04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 건호</dc:creator>
  <cp:keywords/>
  <dc:description/>
  <cp:lastModifiedBy>Lee J</cp:lastModifiedBy>
  <cp:revision>2</cp:revision>
  <dcterms:created xsi:type="dcterms:W3CDTF">2022-03-23T02:09:00Z</dcterms:created>
  <dcterms:modified xsi:type="dcterms:W3CDTF">2022-03-23T02:09:00Z</dcterms:modified>
</cp:coreProperties>
</file>